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4"/>
        <w:gridCol w:w="1418"/>
      </w:tblGrid>
      <w:tr>
        <w:trPr/>
        <w:tc>
          <w:tcPr>
            <w:tcW w:w="1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cklist items for Meta-analyses of Observational Studies in Epidemiology (MOOS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port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n Page</w:t>
            </w:r>
          </w:p>
        </w:tc>
      </w:tr>
      <w:tr>
        <w:trPr/>
        <w:tc>
          <w:tcPr>
            <w:tcW w:w="12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orting of background should includ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lem defini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6-7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pothesis state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 of study outcome(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0-1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of exposure or intervention us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of study designs us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 popu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8-10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orting of search strategy should inclu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lifications of searchers (eg, librarians and investigator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arch strategy, including time period included in the synthesis and keywor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1-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Appendix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ort to include all available studies, including contact with autho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bases and registries search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1-12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arch software used, name and version, including special features used (eg, explosion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e of hand searching (eg, reference lists of obtained article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st of citations located and those excluded, including just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ure 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 of addressing articles published in languages other than Englis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 of handling abstracts and unpublished studi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 of any contact with autho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orting of methods should inclu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 of relevance or appropriateness of studies assembled for assessing the hypothesis to be tes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ionale for the selection and coding of data (eg, sound clinical principles or convenienc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cumentation of how data were classified and coded (eg, multiple raters, blinding, and interrater reliability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confounding (eg, comparability of cases and controls in studies where appropriate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heterogene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5-16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14-15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3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vision of appropriate tables and graphic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ure 1 (study</w:t>
            </w:r>
            <w:r>
              <w:rPr>
                <w:rFonts w:cs="Times New Roman" w:ascii="Times New Roman" w:hAnsi="Times New Roman"/>
                <w:szCs w:val="21"/>
              </w:rPr>
              <w:t xml:space="preserve"> flow</w:t>
            </w:r>
            <w:r>
              <w:rPr>
                <w:rFonts w:cs="Times New Roman" w:ascii="Times New Roman" w:hAnsi="Times New Roman"/>
                <w:szCs w:val="21"/>
              </w:rPr>
              <w:t xml:space="preserve"> diagram)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orting of results should inclu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phic summarizing individual study estimates and overall estim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ble</w:t>
            </w:r>
            <w:r>
              <w:rPr>
                <w:rFonts w:cs="Times New Roman" w:ascii="Times New Roman" w:hAnsi="Times New Roman"/>
                <w:szCs w:val="21"/>
              </w:rPr>
              <w:t xml:space="preserve"> 1,3,4,5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ble giving descriptive information for each study includ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s of sensitivity testing (eg, subgroup analysi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4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ication of statistical uncertainty of finding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szCs w:val="21"/>
              </w:rPr>
              <w:t>3,4,5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orting of discussion should inclu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itative assessment of bias (eg, publication bia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ustification of exclusion (eg, exclusion of non-English-language citations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t described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sessment of quality of included studi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orting of conclusions should inclu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ideration of alternative explanations for observed resul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23-27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</w:tr>
      <w:tr>
        <w:trPr/>
        <w:tc>
          <w:tcPr>
            <w:tcW w:w="12044" w:type="dxa"/>
            <w:tcBorders/>
          </w:tcPr>
          <w:p>
            <w:pPr>
              <w:pStyle w:val="Style17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idelines for future resear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</w:tr>
      <w:tr>
        <w:trPr/>
        <w:tc>
          <w:tcPr>
            <w:tcW w:w="12044" w:type="dxa"/>
            <w:tcBorders>
              <w:bottom w:val="single" w:sz="4" w:space="0" w:color="000000"/>
            </w:tcBorders>
          </w:tcPr>
          <w:p>
            <w:pPr>
              <w:pStyle w:val="Style17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closure of funding sourc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ge 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rom Stroup DF, Berlin JA, Morton SC, et al. Meta-analysis of observational studies in epidemiology: a proposal for reporting. Meta-analysis Of Observational Studies in Epidemiology (MOOSE) group. JAMA 2000;283:2008-12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it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 systematic review of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incidence, </w:t>
      </w:r>
      <w:r>
        <w:rPr>
          <w:rFonts w:cs="Times New Roman" w:ascii="Times New Roman" w:hAnsi="Times New Roman"/>
          <w:bCs/>
          <w:sz w:val="24"/>
          <w:szCs w:val="24"/>
        </w:rPr>
        <w:t xml:space="preserve">risk </w:t>
      </w:r>
      <w:r>
        <w:rPr>
          <w:rFonts w:cs="Times New Roman" w:ascii="Times New Roman" w:hAnsi="Times New Roman"/>
          <w:bCs/>
          <w:sz w:val="24"/>
          <w:szCs w:val="24"/>
        </w:rPr>
        <w:t xml:space="preserve">factors and </w:t>
      </w:r>
      <w:r>
        <w:rPr>
          <w:rFonts w:cs="Times New Roman" w:ascii="Times New Roman" w:hAnsi="Times New Roman"/>
          <w:bCs/>
          <w:sz w:val="24"/>
          <w:szCs w:val="24"/>
        </w:rPr>
        <w:t>prognos</w:t>
      </w:r>
      <w:r>
        <w:rPr>
          <w:rFonts w:cs="Times New Roman" w:ascii="Times New Roman" w:hAnsi="Times New Roman"/>
          <w:bCs/>
          <w:sz w:val="24"/>
          <w:szCs w:val="24"/>
        </w:rPr>
        <w:t>i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Cs/>
          <w:sz w:val="24"/>
          <w:szCs w:val="24"/>
        </w:rPr>
        <w:t xml:space="preserve">acute exacerbation of </w:t>
      </w:r>
      <w:r>
        <w:rPr>
          <w:rFonts w:cs="Times New Roman" w:ascii="Times New Roman" w:hAnsi="Times New Roman"/>
          <w:bCs/>
          <w:sz w:val="24"/>
          <w:szCs w:val="24"/>
        </w:rPr>
        <w:t>systemic autoimmune disease-associated interstitial pneumoni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royuki Kamiy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Ogee Mer Panlaqu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Respiratory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atebayashi Kosei Hospital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unm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Japa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Intensive Care Medicine, Northern Hospital, Melbourne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, Australia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royuki Kamiy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Respiratory Medic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atebayashi Kosei Hospital</w:t>
      </w:r>
    </w:p>
    <w:p>
      <w:pPr>
        <w:pStyle w:val="Normal"/>
        <w:tabs>
          <w:tab w:val="clear" w:pos="840"/>
          <w:tab w:val="left" w:pos="8280" w:leader="none"/>
        </w:tabs>
        <w:ind w:righ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2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rushima-cho, Tatebayashi, Gunma, Japan 374-8533</w:t>
      </w:r>
    </w:p>
    <w:p>
      <w:pPr>
        <w:pStyle w:val="Normal"/>
        <w:tabs>
          <w:tab w:val="clear" w:pos="840"/>
          <w:tab w:val="left" w:pos="8280" w:leader="none"/>
        </w:tabs>
        <w:ind w:right="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</w:t>
      </w: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1-</w:t>
      </w:r>
      <w:r>
        <w:rPr>
          <w:rFonts w:cs="Times New Roman" w:ascii="Times New Roman" w:hAnsi="Times New Roman"/>
          <w:sz w:val="24"/>
          <w:szCs w:val="24"/>
        </w:rPr>
        <w:t>27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140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 mlb04194@nifty.com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1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entury" w:hAnsi="Century" w:eastAsia="ＭＳ 明朝;MS Mincho" w:cs="Arial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ing.com/local?lid=YN3724x6466142562232593215&amp;id=YN3724x6466142562232593215&amp;q=Epworth+Richmond&amp;name=Epworth+Richmond&amp;cp=-37.8172454833984~144.993225097656&amp;ppois=-37.8172454833984_144.993225097656_Epworth+Richmond&amp;FORM=SNAPS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14:59:00Z</dcterms:created>
  <dc:creator>神宮浩之</dc:creator>
  <dc:description/>
  <dc:language>en-US</dc:language>
  <cp:lastModifiedBy>神宮 浩之</cp:lastModifiedBy>
  <cp:lastPrinted>2019-03-26T20:35:00Z</cp:lastPrinted>
  <dcterms:modified xsi:type="dcterms:W3CDTF">2021-04-06T14:59:00Z</dcterms:modified>
  <cp:revision>2</cp:revision>
  <dc:subject/>
  <dc:title/>
</cp:coreProperties>
</file>